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DAB87" w14:textId="2CEB49B6" w:rsidR="00064A13" w:rsidRDefault="00A12999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noProof/>
          <w:sz w:val="16"/>
          <w:szCs w:val="16"/>
        </w:rPr>
        <w:drawing>
          <wp:inline distT="0" distB="0" distL="0" distR="0" wp14:anchorId="5977A002" wp14:editId="376C57FF">
            <wp:extent cx="5303520" cy="3977640"/>
            <wp:effectExtent l="0" t="0" r="0" b="3810"/>
            <wp:docPr id="4495618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561869" name="图片 44956186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397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8A196" w14:textId="349A17B4" w:rsidR="00DC4760" w:rsidRPr="00DC4760" w:rsidRDefault="00DC4760" w:rsidP="00DC4760">
      <w:pPr>
        <w:pStyle w:val="4"/>
        <w:ind w:firstLineChars="0" w:firstLine="0"/>
        <w:rPr>
          <w:sz w:val="16"/>
          <w:szCs w:val="16"/>
        </w:rPr>
      </w:pPr>
      <w:r w:rsidRPr="00DC4760">
        <w:rPr>
          <w:b/>
          <w:bCs/>
          <w:sz w:val="16"/>
          <w:szCs w:val="16"/>
        </w:rPr>
        <w:t xml:space="preserve">Figure </w:t>
      </w:r>
      <w:r w:rsidRPr="00DC4760">
        <w:rPr>
          <w:rFonts w:hint="eastAsia"/>
          <w:b/>
          <w:bCs/>
          <w:sz w:val="16"/>
          <w:szCs w:val="16"/>
        </w:rPr>
        <w:t>S</w:t>
      </w:r>
      <w:r w:rsidR="00BD3BA9">
        <w:rPr>
          <w:rFonts w:hint="eastAsia"/>
          <w:b/>
          <w:bCs/>
          <w:sz w:val="16"/>
          <w:szCs w:val="16"/>
        </w:rPr>
        <w:t>1</w:t>
      </w:r>
      <w:r w:rsidRPr="00DC4760">
        <w:rPr>
          <w:sz w:val="16"/>
          <w:szCs w:val="16"/>
        </w:rPr>
        <w:t xml:space="preserve"> Group-based trajectories of cognitive Z-scores by age among older adults in the CHARLS cohort</w:t>
      </w:r>
      <w:r w:rsidRPr="00DC4760">
        <w:rPr>
          <w:rFonts w:hint="eastAsia"/>
          <w:sz w:val="16"/>
          <w:szCs w:val="16"/>
        </w:rPr>
        <w:t xml:space="preserve"> 2011-2018.</w:t>
      </w:r>
    </w:p>
    <w:p w14:paraId="32904A6F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12F3032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89C3B74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FCA80A2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16C71C4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975B0CA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1FE4060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7DD673C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AC839EB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33A5F3C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5208C6B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32D166A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0BC6D84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4A64945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  <w:lang w:eastAsia="zh-CN"/>
        </w:rPr>
      </w:pPr>
    </w:p>
    <w:p w14:paraId="39E13EAE" w14:textId="77777777" w:rsidR="00DC4760" w:rsidRDefault="00DC4760" w:rsidP="00AD3E16">
      <w:pPr>
        <w:rPr>
          <w:rFonts w:ascii="Times New Roman" w:hAnsi="Times New Roman" w:cs="Times New Roman"/>
          <w:b/>
          <w:bCs/>
          <w:sz w:val="16"/>
          <w:szCs w:val="16"/>
          <w:lang w:eastAsia="zh-CN"/>
        </w:rPr>
      </w:pPr>
    </w:p>
    <w:p w14:paraId="3C48BF2F" w14:textId="77777777" w:rsidR="00DC4760" w:rsidRDefault="00DC4760" w:rsidP="00AD3E16">
      <w:pPr>
        <w:rPr>
          <w:rFonts w:ascii="Times New Roman" w:hAnsi="Times New Roman" w:cs="Times New Roman"/>
          <w:b/>
          <w:bCs/>
          <w:sz w:val="16"/>
          <w:szCs w:val="16"/>
          <w:lang w:eastAsia="zh-CN"/>
        </w:rPr>
      </w:pPr>
    </w:p>
    <w:p w14:paraId="6D12B3D4" w14:textId="77777777" w:rsidR="00DC4760" w:rsidRDefault="00DC4760" w:rsidP="00AD3E16">
      <w:pPr>
        <w:rPr>
          <w:rFonts w:ascii="Times New Roman" w:hAnsi="Times New Roman" w:cs="Times New Roman"/>
          <w:b/>
          <w:bCs/>
          <w:sz w:val="16"/>
          <w:szCs w:val="16"/>
          <w:lang w:eastAsia="zh-CN"/>
        </w:rPr>
      </w:pPr>
    </w:p>
    <w:p w14:paraId="71286561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E2A907E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120BD28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C60E0C7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1DFB689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F7BC83D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D72C7AC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BA52166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DCDCD7D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73C4742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C9A104F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1DA4A77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7B93FE7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B2A401C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93171C7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4A152D0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9BB7A3D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E4C9925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A23DA9F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EC3D707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7F8852F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D6D99DA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754E894" w14:textId="77777777" w:rsidR="00064A13" w:rsidRDefault="00064A13" w:rsidP="00AD3E1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21625FF" w14:textId="5D53F832" w:rsidR="00AD3E16" w:rsidRPr="00D65E49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  <w:r w:rsidRPr="009B7D7F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16"/>
          <w:szCs w:val="16"/>
          <w:lang w:eastAsia="zh-CN"/>
        </w:rPr>
        <w:t>S1</w:t>
      </w:r>
      <w:r>
        <w:rPr>
          <w:rFonts w:ascii="Times New Roman" w:hAnsi="Times New Roman" w:cs="Times New Roman" w:hint="eastAsia"/>
          <w:color w:val="EE0000"/>
          <w:sz w:val="16"/>
          <w:szCs w:val="16"/>
          <w:lang w:eastAsia="zh-CN"/>
        </w:rPr>
        <w:t xml:space="preserve"> </w:t>
      </w:r>
      <w:r w:rsidRPr="00D65E49">
        <w:rPr>
          <w:rFonts w:ascii="Times New Roman" w:hAnsi="Times New Roman" w:cs="Times New Roman"/>
          <w:sz w:val="16"/>
          <w:szCs w:val="16"/>
          <w:lang w:eastAsia="zh-CN"/>
        </w:rPr>
        <w:t>Association between cognitive trajectory groups and the risk of cognitive impairmen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1991"/>
        <w:gridCol w:w="1099"/>
        <w:gridCol w:w="357"/>
        <w:gridCol w:w="1991"/>
        <w:gridCol w:w="1096"/>
      </w:tblGrid>
      <w:tr w:rsidR="00AD3E16" w:rsidRPr="00D514D5" w14:paraId="17B9DD7F" w14:textId="77777777" w:rsidTr="00751FA7">
        <w:trPr>
          <w:trHeight w:val="285"/>
        </w:trPr>
        <w:tc>
          <w:tcPr>
            <w:tcW w:w="1088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6BC902A" w14:textId="77777777" w:rsidR="00AD3E16" w:rsidRPr="00016289" w:rsidRDefault="00AD3E16" w:rsidP="00751FA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16289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Variable</w:t>
            </w:r>
          </w:p>
        </w:tc>
        <w:tc>
          <w:tcPr>
            <w:tcW w:w="185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F35DA4" w14:textId="77777777" w:rsidR="00AD3E16" w:rsidRPr="00016289" w:rsidRDefault="00AD3E16" w:rsidP="00751FA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514D5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Model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D514D5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14" w:type="pct"/>
            <w:tcBorders>
              <w:top w:val="single" w:sz="4" w:space="0" w:color="auto"/>
              <w:bottom w:val="nil"/>
            </w:tcBorders>
          </w:tcPr>
          <w:p w14:paraId="655C5A3B" w14:textId="77777777" w:rsidR="00AD3E16" w:rsidRPr="00016289" w:rsidRDefault="00AD3E16" w:rsidP="00751FA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4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FE7ACD" w14:textId="77777777" w:rsidR="00AD3E16" w:rsidRPr="00016289" w:rsidRDefault="00AD3E16" w:rsidP="00751FA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514D5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Model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eastAsia="zh-CN"/>
              </w:rPr>
              <w:t xml:space="preserve"> 2</w:t>
            </w:r>
          </w:p>
        </w:tc>
      </w:tr>
      <w:tr w:rsidR="00AD3E16" w:rsidRPr="00D514D5" w14:paraId="73121FF7" w14:textId="77777777" w:rsidTr="00751FA7">
        <w:trPr>
          <w:trHeight w:val="285"/>
        </w:trPr>
        <w:tc>
          <w:tcPr>
            <w:tcW w:w="1088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0730E81" w14:textId="77777777" w:rsidR="00AD3E16" w:rsidRPr="00016289" w:rsidRDefault="00AD3E16" w:rsidP="00751FA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003BA2" w14:textId="77777777" w:rsidR="00AD3E16" w:rsidRPr="00016289" w:rsidRDefault="00AD3E16" w:rsidP="00751FA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H</w:t>
            </w:r>
            <w:r w:rsidRPr="00016289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R (95% </w:t>
            </w:r>
            <w:proofErr w:type="gramStart"/>
            <w:r w:rsidRPr="00016289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CI)</w:t>
            </w:r>
            <w:r w:rsidRPr="00682C9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*</w:t>
            </w:r>
            <w:proofErr w:type="gramEnd"/>
            <w:r w:rsidRPr="00016289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FCAEB6" w14:textId="77777777" w:rsidR="00AD3E16" w:rsidRPr="00016289" w:rsidRDefault="00AD3E16" w:rsidP="00751FA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16289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 value</w:t>
            </w:r>
          </w:p>
        </w:tc>
        <w:tc>
          <w:tcPr>
            <w:tcW w:w="214" w:type="pct"/>
            <w:tcBorders>
              <w:top w:val="nil"/>
              <w:bottom w:val="single" w:sz="4" w:space="0" w:color="auto"/>
            </w:tcBorders>
          </w:tcPr>
          <w:p w14:paraId="20C7556F" w14:textId="77777777" w:rsidR="00AD3E16" w:rsidRPr="00016289" w:rsidRDefault="00AD3E16" w:rsidP="00751FA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254A95" w14:textId="77777777" w:rsidR="00AD3E16" w:rsidRPr="00016289" w:rsidRDefault="00AD3E16" w:rsidP="00751FA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H</w:t>
            </w:r>
            <w:r w:rsidRPr="00016289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R (95% </w:t>
            </w:r>
            <w:proofErr w:type="gramStart"/>
            <w:r w:rsidRPr="00016289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CI)*</w:t>
            </w:r>
            <w:proofErr w:type="gramEnd"/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3AB0601" w14:textId="77777777" w:rsidR="00AD3E16" w:rsidRPr="00016289" w:rsidRDefault="00AD3E16" w:rsidP="00751FA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16289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 value</w:t>
            </w:r>
          </w:p>
        </w:tc>
      </w:tr>
      <w:tr w:rsidR="00AD3E16" w:rsidRPr="00D514D5" w14:paraId="1F0DAC49" w14:textId="77777777" w:rsidTr="00751FA7">
        <w:trPr>
          <w:trHeight w:val="285"/>
        </w:trPr>
        <w:tc>
          <w:tcPr>
            <w:tcW w:w="1088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9612B23" w14:textId="77777777" w:rsidR="00AD3E16" w:rsidRPr="006665BC" w:rsidRDefault="00AD3E16" w:rsidP="00751FA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6665B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eastAsia="zh-CN"/>
              </w:rPr>
              <w:t>T</w:t>
            </w:r>
            <w:r w:rsidRPr="006665BC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rajectory groups</w:t>
            </w:r>
          </w:p>
        </w:tc>
        <w:tc>
          <w:tcPr>
            <w:tcW w:w="1192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FC0A07A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BD93C17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51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14" w:type="pct"/>
            <w:tcBorders>
              <w:top w:val="single" w:sz="4" w:space="0" w:color="auto"/>
              <w:bottom w:val="nil"/>
            </w:tcBorders>
          </w:tcPr>
          <w:p w14:paraId="37E31B0B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2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E9142ED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5C12DFA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51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AD3E16" w:rsidRPr="00D514D5" w14:paraId="460EE394" w14:textId="77777777" w:rsidTr="00751FA7">
        <w:trPr>
          <w:trHeight w:val="285"/>
        </w:trPr>
        <w:tc>
          <w:tcPr>
            <w:tcW w:w="1088" w:type="pct"/>
            <w:tcBorders>
              <w:top w:val="nil"/>
            </w:tcBorders>
            <w:noWrap/>
            <w:vAlign w:val="bottom"/>
            <w:hideMark/>
          </w:tcPr>
          <w:p w14:paraId="6A97258A" w14:textId="77777777" w:rsidR="00AD3E16" w:rsidRPr="006665BC" w:rsidRDefault="00AD3E16" w:rsidP="00751FA7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6665BC"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L</w:t>
            </w:r>
            <w:r w:rsidRPr="006665BC"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  <w:t>ow cognition</w:t>
            </w:r>
          </w:p>
        </w:tc>
        <w:tc>
          <w:tcPr>
            <w:tcW w:w="1192" w:type="pct"/>
            <w:tcBorders>
              <w:top w:val="nil"/>
            </w:tcBorders>
            <w:noWrap/>
            <w:vAlign w:val="bottom"/>
            <w:hideMark/>
          </w:tcPr>
          <w:p w14:paraId="438801BD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51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1.00 (reference)</w:t>
            </w:r>
          </w:p>
        </w:tc>
        <w:tc>
          <w:tcPr>
            <w:tcW w:w="658" w:type="pct"/>
            <w:tcBorders>
              <w:top w:val="nil"/>
            </w:tcBorders>
            <w:noWrap/>
            <w:vAlign w:val="bottom"/>
            <w:hideMark/>
          </w:tcPr>
          <w:p w14:paraId="53B78AFF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4" w:type="pct"/>
            <w:tcBorders>
              <w:top w:val="nil"/>
            </w:tcBorders>
          </w:tcPr>
          <w:p w14:paraId="435C4296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2" w:type="pct"/>
            <w:tcBorders>
              <w:top w:val="nil"/>
            </w:tcBorders>
            <w:noWrap/>
            <w:vAlign w:val="bottom"/>
            <w:hideMark/>
          </w:tcPr>
          <w:p w14:paraId="45734830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51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1.00 (reference)</w:t>
            </w:r>
          </w:p>
        </w:tc>
        <w:tc>
          <w:tcPr>
            <w:tcW w:w="656" w:type="pct"/>
            <w:tcBorders>
              <w:top w:val="nil"/>
            </w:tcBorders>
            <w:noWrap/>
            <w:vAlign w:val="bottom"/>
            <w:hideMark/>
          </w:tcPr>
          <w:p w14:paraId="72A52F27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AD3E16" w:rsidRPr="00D514D5" w14:paraId="17024D5A" w14:textId="77777777" w:rsidTr="00751FA7">
        <w:trPr>
          <w:trHeight w:val="285"/>
        </w:trPr>
        <w:tc>
          <w:tcPr>
            <w:tcW w:w="1088" w:type="pct"/>
            <w:noWrap/>
            <w:vAlign w:val="bottom"/>
            <w:hideMark/>
          </w:tcPr>
          <w:p w14:paraId="443D7AB5" w14:textId="77777777" w:rsidR="00AD3E16" w:rsidRPr="006665BC" w:rsidRDefault="00AD3E16" w:rsidP="00751FA7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6665BC"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M</w:t>
            </w:r>
            <w:r w:rsidRPr="006665BC"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  <w:t>edium cognition</w:t>
            </w:r>
          </w:p>
        </w:tc>
        <w:tc>
          <w:tcPr>
            <w:tcW w:w="1192" w:type="pct"/>
            <w:noWrap/>
            <w:vAlign w:val="bottom"/>
            <w:hideMark/>
          </w:tcPr>
          <w:p w14:paraId="059958B6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.42</w:t>
            </w:r>
            <w:r w:rsidRPr="00D51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.27</w:t>
            </w:r>
            <w:r w:rsidRPr="00D51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.65</w:t>
            </w:r>
            <w:r w:rsidRPr="00D51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658" w:type="pct"/>
            <w:noWrap/>
            <w:vAlign w:val="bottom"/>
          </w:tcPr>
          <w:p w14:paraId="66ECE142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4" w:type="pct"/>
          </w:tcPr>
          <w:p w14:paraId="288A8216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2" w:type="pct"/>
            <w:noWrap/>
            <w:vAlign w:val="bottom"/>
            <w:hideMark/>
          </w:tcPr>
          <w:p w14:paraId="64AD490D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.42</w:t>
            </w:r>
            <w:r w:rsidRPr="00D51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.27</w:t>
            </w:r>
            <w:r w:rsidRPr="00D51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.66</w:t>
            </w:r>
            <w:r w:rsidRPr="00D51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66D8675D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AD3E16" w:rsidRPr="00D514D5" w14:paraId="1D90C729" w14:textId="77777777" w:rsidTr="00751FA7">
        <w:trPr>
          <w:trHeight w:val="285"/>
        </w:trPr>
        <w:tc>
          <w:tcPr>
            <w:tcW w:w="1088" w:type="pct"/>
            <w:noWrap/>
            <w:vAlign w:val="bottom"/>
          </w:tcPr>
          <w:p w14:paraId="4E5E451E" w14:textId="77777777" w:rsidR="00AD3E16" w:rsidRPr="006665BC" w:rsidRDefault="00AD3E16" w:rsidP="00751FA7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6665BC"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H</w:t>
            </w:r>
            <w:r w:rsidRPr="006665BC"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  <w:t>igh cognition</w:t>
            </w:r>
          </w:p>
        </w:tc>
        <w:tc>
          <w:tcPr>
            <w:tcW w:w="1192" w:type="pct"/>
            <w:noWrap/>
            <w:vAlign w:val="bottom"/>
          </w:tcPr>
          <w:p w14:paraId="118E7E6C" w14:textId="77777777" w:rsidR="00AD3E16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.27</w:t>
            </w:r>
            <w:r w:rsidRPr="00D51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.16</w:t>
            </w:r>
            <w:r w:rsidRPr="00D51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.45</w:t>
            </w:r>
            <w:r w:rsidRPr="00D51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658" w:type="pct"/>
            <w:noWrap/>
            <w:vAlign w:val="bottom"/>
          </w:tcPr>
          <w:p w14:paraId="2294A5A4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4" w:type="pct"/>
          </w:tcPr>
          <w:p w14:paraId="3BA34518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2" w:type="pct"/>
            <w:noWrap/>
            <w:vAlign w:val="bottom"/>
          </w:tcPr>
          <w:p w14:paraId="019E6C42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.28</w:t>
            </w:r>
            <w:r w:rsidRPr="00D51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.16</w:t>
            </w:r>
            <w:r w:rsidRPr="00D51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.48</w:t>
            </w:r>
            <w:r w:rsidRPr="00D51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35ABDED8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AD3E16" w:rsidRPr="00D514D5" w14:paraId="2DAE532C" w14:textId="77777777" w:rsidTr="00751FA7">
        <w:trPr>
          <w:trHeight w:val="285"/>
        </w:trPr>
        <w:tc>
          <w:tcPr>
            <w:tcW w:w="1088" w:type="pct"/>
            <w:noWrap/>
            <w:vAlign w:val="bottom"/>
          </w:tcPr>
          <w:p w14:paraId="563521CC" w14:textId="77777777" w:rsidR="00AD3E16" w:rsidRPr="006665BC" w:rsidRDefault="00AD3E16" w:rsidP="00751FA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665B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P for trend</w:t>
            </w:r>
          </w:p>
        </w:tc>
        <w:tc>
          <w:tcPr>
            <w:tcW w:w="1192" w:type="pct"/>
            <w:noWrap/>
            <w:vAlign w:val="bottom"/>
          </w:tcPr>
          <w:p w14:paraId="4F5E67E6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58" w:type="pct"/>
            <w:noWrap/>
            <w:vAlign w:val="bottom"/>
          </w:tcPr>
          <w:p w14:paraId="73C4C5C2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51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214" w:type="pct"/>
          </w:tcPr>
          <w:p w14:paraId="5EE39032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2" w:type="pct"/>
            <w:noWrap/>
            <w:vAlign w:val="bottom"/>
          </w:tcPr>
          <w:p w14:paraId="5B1FBD95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56" w:type="pct"/>
            <w:noWrap/>
            <w:vAlign w:val="bottom"/>
          </w:tcPr>
          <w:p w14:paraId="6BB8DAC9" w14:textId="77777777" w:rsidR="00AD3E16" w:rsidRPr="00D514D5" w:rsidRDefault="00AD3E16" w:rsidP="00751FA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51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</w:tbl>
    <w:p w14:paraId="13B98618" w14:textId="77777777" w:rsidR="00AD3E16" w:rsidRPr="000F36D8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  <w:r w:rsidRPr="00D514D5">
        <w:rPr>
          <w:rFonts w:ascii="Times New Roman" w:eastAsia="等线" w:hAnsi="Times New Roman" w:cs="Times New Roman"/>
          <w:color w:val="000000"/>
          <w:sz w:val="16"/>
          <w:szCs w:val="16"/>
          <w:lang w:eastAsia="zh-CN"/>
        </w:rPr>
        <w:t>*</w:t>
      </w:r>
      <w:r w:rsidRPr="000F36D8">
        <w:rPr>
          <w:rFonts w:ascii="Times New Roman" w:eastAsia="等线" w:hAnsi="Times New Roman" w:cs="Times New Roman"/>
          <w:sz w:val="16"/>
          <w:szCs w:val="16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  <w:lang w:eastAsia="zh-CN"/>
        </w:rPr>
        <w:t>H</w:t>
      </w:r>
      <w:r w:rsidRPr="000F36D8">
        <w:rPr>
          <w:rFonts w:ascii="Times New Roman" w:hAnsi="Times New Roman" w:cs="Times New Roman"/>
          <w:sz w:val="16"/>
          <w:szCs w:val="16"/>
        </w:rPr>
        <w:t xml:space="preserve">R Hazard </w:t>
      </w:r>
      <w:r>
        <w:rPr>
          <w:rFonts w:ascii="Times New Roman" w:hAnsi="Times New Roman" w:cs="Times New Roman" w:hint="eastAsia"/>
          <w:sz w:val="16"/>
          <w:szCs w:val="16"/>
          <w:lang w:eastAsia="zh-CN"/>
        </w:rPr>
        <w:t>r</w:t>
      </w:r>
      <w:r w:rsidRPr="000F36D8">
        <w:rPr>
          <w:rFonts w:ascii="Times New Roman" w:hAnsi="Times New Roman" w:cs="Times New Roman"/>
          <w:sz w:val="16"/>
          <w:szCs w:val="16"/>
        </w:rPr>
        <w:t>atio, 95% CI 95% confidence intervals</w:t>
      </w:r>
    </w:p>
    <w:p w14:paraId="4F5A08A8" w14:textId="77777777" w:rsidR="00AD3E16" w:rsidRPr="000F36D8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  <w:r w:rsidRPr="000F36D8">
        <w:rPr>
          <w:rFonts w:ascii="Times New Roman" w:hAnsi="Times New Roman" w:cs="Times New Roman"/>
          <w:sz w:val="16"/>
          <w:szCs w:val="16"/>
          <w:lang w:eastAsia="zh-CN"/>
        </w:rPr>
        <w:t xml:space="preserve">Model 1:​​ </w:t>
      </w:r>
      <w:r w:rsidRPr="000F36D8">
        <w:rPr>
          <w:rFonts w:ascii="Times New Roman" w:hAnsi="Times New Roman" w:cs="Times New Roman" w:hint="eastAsia"/>
          <w:sz w:val="16"/>
          <w:szCs w:val="16"/>
          <w:lang w:eastAsia="zh-CN"/>
        </w:rPr>
        <w:t>u</w:t>
      </w:r>
      <w:r w:rsidRPr="000F36D8">
        <w:rPr>
          <w:rFonts w:ascii="Times New Roman" w:hAnsi="Times New Roman" w:cs="Times New Roman"/>
          <w:sz w:val="16"/>
          <w:szCs w:val="16"/>
          <w:lang w:eastAsia="zh-CN"/>
        </w:rPr>
        <w:t>nadjusted</w:t>
      </w:r>
    </w:p>
    <w:p w14:paraId="16806C8B" w14:textId="2249DBC4" w:rsidR="00AB1DD1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  <w:r w:rsidRPr="000F36D8">
        <w:rPr>
          <w:rFonts w:ascii="Times New Roman" w:hAnsi="Times New Roman" w:cs="Times New Roman"/>
          <w:sz w:val="16"/>
          <w:szCs w:val="16"/>
          <w:lang w:eastAsia="zh-CN"/>
        </w:rPr>
        <w:t xml:space="preserve">​Model 2:​​ </w:t>
      </w:r>
      <w:r w:rsidRPr="000F36D8">
        <w:rPr>
          <w:rFonts w:ascii="Times New Roman" w:hAnsi="Times New Roman" w:cs="Times New Roman" w:hint="eastAsia"/>
          <w:sz w:val="16"/>
          <w:szCs w:val="16"/>
          <w:lang w:eastAsia="zh-CN"/>
        </w:rPr>
        <w:t>a</w:t>
      </w:r>
      <w:r w:rsidRPr="000F36D8">
        <w:rPr>
          <w:rFonts w:ascii="Times New Roman" w:hAnsi="Times New Roman" w:cs="Times New Roman"/>
          <w:sz w:val="16"/>
          <w:szCs w:val="16"/>
          <w:lang w:eastAsia="zh-CN"/>
        </w:rPr>
        <w:t xml:space="preserve">djusted for marital status, </w:t>
      </w:r>
      <w:r w:rsidRPr="00DE7251">
        <w:rPr>
          <w:rFonts w:ascii="Times New Roman" w:hAnsi="Times New Roman" w:cs="Times New Roman"/>
          <w:sz w:val="16"/>
          <w:szCs w:val="16"/>
          <w:lang w:eastAsia="zh-CN"/>
        </w:rPr>
        <w:t>sleep duration</w:t>
      </w:r>
      <w:r>
        <w:rPr>
          <w:rFonts w:ascii="Times New Roman" w:hAnsi="Times New Roman" w:cs="Times New Roman" w:hint="eastAsia"/>
          <w:sz w:val="16"/>
          <w:szCs w:val="16"/>
          <w:lang w:eastAsia="zh-CN"/>
        </w:rPr>
        <w:t xml:space="preserve">, drinking </w:t>
      </w:r>
      <w:r w:rsidRPr="009B7D7F">
        <w:rPr>
          <w:rFonts w:ascii="Times New Roman" w:hAnsi="Times New Roman" w:cs="Times New Roman"/>
          <w:sz w:val="16"/>
          <w:szCs w:val="16"/>
          <w:lang w:eastAsia="zh-CN"/>
        </w:rPr>
        <w:t>status, smoking status, hypertension, diabetes, stroke history</w:t>
      </w:r>
      <w:r>
        <w:rPr>
          <w:rFonts w:ascii="Times New Roman" w:hAnsi="Times New Roman" w:cs="Times New Roman" w:hint="eastAsia"/>
          <w:sz w:val="16"/>
          <w:szCs w:val="16"/>
          <w:lang w:eastAsia="zh-CN"/>
        </w:rPr>
        <w:t xml:space="preserve">, and </w:t>
      </w:r>
      <w:r w:rsidRPr="00DE7251">
        <w:rPr>
          <w:rFonts w:ascii="Times New Roman" w:hAnsi="Times New Roman" w:cs="Times New Roman"/>
          <w:sz w:val="16"/>
          <w:szCs w:val="16"/>
          <w:lang w:eastAsia="zh-CN"/>
        </w:rPr>
        <w:t>depressive symptoms</w:t>
      </w:r>
    </w:p>
    <w:p w14:paraId="60FB4318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7AB6D41B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78C94CD1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32AEBA1F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1980075A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1E49EBE9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4111A99E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1A49FA5F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3B8FD369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10A035A8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76D3CC7B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7EA3EEE6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0B3F42AD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7C909970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3953A484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6B7ACC20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5133AB25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2AB68BBF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24287995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3623368F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568FB4DB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20656458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352D797B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2FF2C07F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4D6C122A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4C9E019D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694EE49E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6EF46A72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12C6953C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2FABF348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23472018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73A5AA78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7C15BCF6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20AB2F33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107EECD2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475DDAA3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7AF94668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02BCB070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170592EE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48C2A7F6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4D0995F1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7C2A7995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5337E918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55F57A7E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698CB998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0F150B4D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22F4EA10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078589FB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279E7956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273101B1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7EE02D66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58E875BA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169B00AA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51D682A6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2FAC16E6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62D0A857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4746ACBD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0CBA0C50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6CA13F5A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66BBDD88" w14:textId="29E39055" w:rsidR="00AD3E16" w:rsidRDefault="005B3A54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  <w:r>
        <w:rPr>
          <w:rFonts w:ascii="Times New Roman" w:hAnsi="Times New Roman" w:cs="Times New Roman"/>
          <w:noProof/>
          <w:sz w:val="16"/>
          <w:szCs w:val="16"/>
          <w:lang w:eastAsia="zh-CN"/>
        </w:rPr>
        <w:lastRenderedPageBreak/>
        <w:drawing>
          <wp:inline distT="0" distB="0" distL="0" distR="0" wp14:anchorId="1A24D8A2" wp14:editId="0AC29714">
            <wp:extent cx="4978908" cy="2692908"/>
            <wp:effectExtent l="0" t="0" r="0" b="0"/>
            <wp:docPr id="20072557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255700" name="图片 200725570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8908" cy="2692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E25B3" w14:textId="1521CA0C" w:rsidR="00AD3E16" w:rsidRDefault="00BD3BA9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  <w:r w:rsidRPr="00BD3BA9">
        <w:rPr>
          <w:rFonts w:ascii="Times New Roman" w:hAnsi="Times New Roman" w:cs="Times New Roman"/>
          <w:b/>
          <w:bCs/>
          <w:sz w:val="16"/>
          <w:szCs w:val="16"/>
          <w:lang w:eastAsia="zh-CN"/>
        </w:rPr>
        <w:t>Figure S2</w:t>
      </w:r>
      <w:r w:rsidRPr="00BD3BA9">
        <w:rPr>
          <w:rFonts w:ascii="Times New Roman" w:hAnsi="Times New Roman" w:cs="Times New Roman"/>
          <w:sz w:val="16"/>
          <w:szCs w:val="16"/>
          <w:lang w:eastAsia="zh-CN"/>
        </w:rPr>
        <w:t xml:space="preserve"> Kaplan–Meier survival curves for cumulative incidence of cognitive impairment by cognitive trajectory group.​</w:t>
      </w:r>
    </w:p>
    <w:p w14:paraId="28E5C8E0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568A264D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5C2BAB23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550E833E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792EFE38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7741B927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6C8063D7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0492FFDE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2998AAF3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7D41032B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64C120F3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61EB8409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4B60755E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22929718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3C7C1D3B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6B2EABB4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175769F5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06C6DE69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709BE1D9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197774CC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231CBEEE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3A3EA81F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5CB6B6AE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39985EDE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2CAC91F4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7803E1C3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34689CBA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498120C2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1B108B9D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0392E77D" w14:textId="77777777" w:rsidR="00C43E92" w:rsidRDefault="00C43E92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6603367E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7170F86C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48EFB748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3C444EB2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49601DF9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22E6225D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13F7628F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75B459A1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7070E788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62432363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14F5A994" w14:textId="77777777" w:rsidR="00BD3BA9" w:rsidRDefault="00BD3BA9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11C3CC9C" w14:textId="77777777" w:rsidR="00BD3BA9" w:rsidRDefault="00BD3BA9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0A107A4A" w14:textId="77777777" w:rsidR="00BD3BA9" w:rsidRDefault="00BD3BA9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1350A4ED" w14:textId="77777777" w:rsidR="00BD3BA9" w:rsidRDefault="00BD3BA9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357BADE3" w14:textId="77777777" w:rsidR="00BD3BA9" w:rsidRDefault="00BD3BA9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4E617E7E" w14:textId="77777777" w:rsidR="00BD3BA9" w:rsidRDefault="00BD3BA9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66684B7F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0E913B6F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7DD3D4F5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3A3A59F2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79EAFB3D" w14:textId="77777777" w:rsidR="00AD3E16" w:rsidRDefault="00AD3E16" w:rsidP="00AD3E16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4E79148A" w14:textId="77777777" w:rsidR="00AD3E16" w:rsidRPr="00AF680D" w:rsidRDefault="00AD3E16" w:rsidP="00AD3E1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right="100"/>
        <w:rPr>
          <w:rFonts w:ascii="Times New Roman" w:hAnsi="Times New Roman" w:cs="Times New Roman"/>
          <w:bCs/>
          <w:color w:val="000000"/>
          <w:sz w:val="16"/>
          <w:szCs w:val="16"/>
          <w:lang w:eastAsia="zh-CN"/>
        </w:rPr>
      </w:pPr>
      <w:r>
        <w:rPr>
          <w:rFonts w:ascii="Times New Roman" w:hAnsi="Times New Roman" w:cs="Times New Roman" w:hint="eastAsia"/>
          <w:b/>
          <w:sz w:val="16"/>
          <w:szCs w:val="16"/>
          <w:lang w:eastAsia="zh-CN"/>
        </w:rPr>
        <w:lastRenderedPageBreak/>
        <w:t xml:space="preserve">Table S2 </w:t>
      </w:r>
      <w:r w:rsidRPr="00AF680D">
        <w:rPr>
          <w:rFonts w:ascii="Times New Roman" w:hAnsi="Times New Roman" w:cs="Times New Roman"/>
          <w:bCs/>
          <w:sz w:val="16"/>
          <w:szCs w:val="16"/>
          <w:lang w:eastAsia="zh-CN"/>
        </w:rPr>
        <w:t>Baseline characteristics of the final analytical cohort versus those excluded from the CHARLS study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241"/>
        <w:gridCol w:w="2359"/>
        <w:gridCol w:w="2359"/>
        <w:gridCol w:w="1393"/>
      </w:tblGrid>
      <w:tr w:rsidR="00AD3E16" w14:paraId="5148779A" w14:textId="77777777" w:rsidTr="00751FA7">
        <w:trPr>
          <w:tblHeader/>
          <w:jc w:val="center"/>
        </w:trPr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5DA10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BC436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B48D0" w14:textId="77777777" w:rsidR="00AD3E16" w:rsidRPr="00AF680D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AF680D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Non-responders</w:t>
            </w:r>
            <w:r w:rsidRPr="00AF680D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14:paraId="4C054BD2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AF680D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N</w:t>
            </w:r>
            <w:r w:rsidRPr="00AF680D">
              <w:rPr>
                <w:rFonts w:ascii="Times New Roman" w:eastAsia="Arial" w:hAnsi="Times New Roman" w:cs="Times New Roman" w:hint="eastAsia"/>
                <w:b/>
                <w:color w:val="000000"/>
                <w:sz w:val="16"/>
                <w:szCs w:val="16"/>
              </w:rPr>
              <w:t xml:space="preserve"> </w:t>
            </w:r>
            <w:r w:rsidRPr="00AF680D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=</w:t>
            </w:r>
            <w:r w:rsidRPr="00AF680D">
              <w:rPr>
                <w:rFonts w:ascii="Times New Roman" w:eastAsia="Arial" w:hAnsi="Times New Roman" w:cs="Times New Roman" w:hint="eastAsia"/>
                <w:b/>
                <w:color w:val="000000"/>
                <w:sz w:val="16"/>
                <w:szCs w:val="16"/>
              </w:rPr>
              <w:t xml:space="preserve"> </w:t>
            </w:r>
            <w:r w:rsidRPr="00AF680D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9</w:t>
            </w:r>
            <w:r w:rsidRPr="00AF680D">
              <w:rPr>
                <w:rFonts w:ascii="Times New Roman" w:eastAsia="Arial" w:hAnsi="Times New Roman" w:cs="Times New Roman" w:hint="eastAsia"/>
                <w:b/>
                <w:color w:val="000000"/>
                <w:sz w:val="16"/>
                <w:szCs w:val="16"/>
              </w:rPr>
              <w:t>113</w:t>
            </w:r>
            <w:r w:rsidRPr="00AF680D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AA596" w14:textId="77777777" w:rsidR="00AD3E16" w:rsidRPr="00AF680D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AF680D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 xml:space="preserve">Analytical cohort​ </w:t>
            </w:r>
          </w:p>
          <w:p w14:paraId="1EEF2D5B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AF680D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(N</w:t>
            </w:r>
            <w:r w:rsidRPr="00AF680D">
              <w:rPr>
                <w:rFonts w:ascii="Times New Roman" w:eastAsia="Arial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AF680D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=</w:t>
            </w:r>
            <w:r w:rsidRPr="00AF680D">
              <w:rPr>
                <w:rFonts w:ascii="Times New Roman" w:eastAsia="Arial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AF680D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29</w:t>
            </w:r>
            <w:r w:rsidRPr="00AF680D">
              <w:rPr>
                <w:rFonts w:ascii="Times New Roman" w:eastAsia="Arial" w:hAnsi="Times New Roman" w:cs="Times New Roman" w:hint="eastAsia"/>
                <w:b/>
                <w:sz w:val="16"/>
                <w:szCs w:val="16"/>
              </w:rPr>
              <w:t>49</w:t>
            </w:r>
            <w:r w:rsidRPr="00AF680D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BC8F0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BC436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 value</w:t>
            </w:r>
          </w:p>
        </w:tc>
      </w:tr>
      <w:tr w:rsidR="00AD3E16" w:rsidRPr="00BC436E" w14:paraId="00802D44" w14:textId="77777777" w:rsidTr="00751FA7">
        <w:trPr>
          <w:jc w:val="center"/>
        </w:trPr>
        <w:tc>
          <w:tcPr>
            <w:tcW w:w="1342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135AC" w14:textId="77777777" w:rsidR="00AD3E16" w:rsidRPr="00F021A0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1C2D0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Age (years)</w:t>
            </w: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, </w:t>
            </w:r>
            <w:r w:rsidRPr="001C2D0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m</w:t>
            </w: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ean ± SD</w:t>
            </w:r>
          </w:p>
        </w:tc>
        <w:tc>
          <w:tcPr>
            <w:tcW w:w="1412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4E272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59.52 ± 9.39</w:t>
            </w:r>
          </w:p>
        </w:tc>
        <w:tc>
          <w:tcPr>
            <w:tcW w:w="1412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01CE2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55.79 ± 7.54</w:t>
            </w:r>
          </w:p>
        </w:tc>
        <w:tc>
          <w:tcPr>
            <w:tcW w:w="834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0F266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AD3E16" w:rsidRPr="00BC436E" w14:paraId="6152D8F9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54712" w14:textId="77777777" w:rsidR="00AD3E16" w:rsidRPr="00F021A0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1C2D0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Gender</w:t>
            </w: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, n (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44E4F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D3106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E84A0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AD3E16" w:rsidRPr="00BC436E" w14:paraId="1567CC70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AA30C" w14:textId="77777777" w:rsidR="00AD3E16" w:rsidRPr="00F021A0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1C2D0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DCDFD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4,134.0 (45.4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43974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1,739.0 (59.0%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CE91C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D3E16" w:rsidRPr="00BC436E" w14:paraId="699C7047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AA26E" w14:textId="77777777" w:rsidR="00AD3E16" w:rsidRPr="00F021A0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1C2D0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Female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62335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4,979.0 (54.6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1B2E0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1,210.0 (41.0%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7F05A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D3E16" w:rsidRPr="00BC436E" w14:paraId="518E5E7E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C4DDA" w14:textId="77777777" w:rsidR="00AD3E16" w:rsidRPr="00F021A0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1C2D0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Education</w:t>
            </w: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, n (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379E9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D80E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6708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AD3E16" w:rsidRPr="00BC436E" w14:paraId="1267E13B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CBF7A4" w14:textId="77777777" w:rsidR="00AD3E16" w:rsidRPr="00F021A0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 xml:space="preserve">  </w:t>
            </w: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No formal education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82FAF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4,003.0 (43.9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A3600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665.0 (22.6%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6675C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D3E16" w:rsidRPr="00BC436E" w14:paraId="0EA14A44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385FBD" w14:textId="77777777" w:rsidR="00AD3E16" w:rsidRPr="00F021A0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 xml:space="preserve">  </w:t>
            </w: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Primary school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D9E31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1,985.0 (21.8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A910C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788.0 (26.7%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B4BA2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D3E16" w:rsidRPr="00BC436E" w14:paraId="0416C8A1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AABFF5" w14:textId="77777777" w:rsidR="00AD3E16" w:rsidRPr="00F021A0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Middle school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30F1F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1,884.0 (20.7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7C811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973.0 (33.0%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309AA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D3E16" w:rsidRPr="00BC436E" w14:paraId="73EFF175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1B845A" w14:textId="77777777" w:rsidR="00AD3E16" w:rsidRPr="00F021A0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High school and above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175EB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1,241.0 (13.6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590B6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523.0 (17.7%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D75E0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D3E16" w:rsidRPr="00BC436E" w14:paraId="3450131E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F0299" w14:textId="77777777" w:rsidR="00AD3E16" w:rsidRPr="00F021A0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Marital status, n (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39367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ABEDE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92C94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AD3E16" w:rsidRPr="00BC436E" w14:paraId="671F3922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A2835" w14:textId="77777777" w:rsidR="00AD3E16" w:rsidRPr="00F021A0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Other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56FF0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1,127.0 (12.4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43F9A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190.0 (6.4%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8C2A0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D3E16" w:rsidRPr="00BC436E" w14:paraId="686DDEAE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FB25B" w14:textId="77777777" w:rsidR="00AD3E16" w:rsidRPr="00F021A0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Married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A2134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7,986.0 (87.6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8A10F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2,759.0 (93.6%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775C6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D3E16" w:rsidRPr="00BC436E" w14:paraId="29612014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4AA6D" w14:textId="77777777" w:rsidR="00AD3E16" w:rsidRPr="00F021A0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1C2D0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Current drinker</w:t>
            </w: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, n (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B030D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0A8F8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F021D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AD3E16" w:rsidRPr="00BC436E" w14:paraId="0D2E76B3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85764" w14:textId="77777777" w:rsidR="00AD3E16" w:rsidRPr="00F021A0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1C2D0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D4CAD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5,782.0 (63.4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36F47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2,087.0 (70.8%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0B5E3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D3E16" w:rsidRPr="00BC436E" w14:paraId="3ADC0986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C6218" w14:textId="77777777" w:rsidR="00AD3E16" w:rsidRPr="00F021A0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1C2D0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C22B2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3,331.0 (36.6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BA96F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862.0 (29.2%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C598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D3E16" w:rsidRPr="00BC436E" w14:paraId="650FEC82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62117" w14:textId="77777777" w:rsidR="00AD3E16" w:rsidRPr="00F021A0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1C2D0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Current smoker,</w:t>
            </w: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(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026CE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D7033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61350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AD3E16" w:rsidRPr="00BC436E" w14:paraId="11C21DD2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11F27" w14:textId="77777777" w:rsidR="00AD3E16" w:rsidRPr="00F021A0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1C2D0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4F288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5,706.0 (62.6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943AB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2,452.0 (83.1%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5BF20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D3E16" w:rsidRPr="00BC436E" w14:paraId="5DF28B74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ECA0B" w14:textId="77777777" w:rsidR="00AD3E16" w:rsidRPr="00F021A0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1C2D0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9F025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3,407.0 (37.4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EA7B6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497.0 (16.9%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4DD18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D3E16" w:rsidRPr="00BC436E" w14:paraId="52949232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DCC1A6" w14:textId="77777777" w:rsidR="00AD3E16" w:rsidRPr="00F021A0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Hypertension, n (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DD558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E7B37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9DCB2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AD3E16" w:rsidRPr="00BC436E" w14:paraId="17CBCE77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979FB" w14:textId="77777777" w:rsidR="00AD3E16" w:rsidRPr="00F021A0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1C2D0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968A6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6,657.0 (73.0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099AC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2,249.0 (76.3%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42E94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D3E16" w:rsidRPr="00BC436E" w14:paraId="622AEBA9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C77E3" w14:textId="77777777" w:rsidR="00AD3E16" w:rsidRPr="00F021A0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1C2D0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FEBF9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2,456.0 (27.0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C8540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700.0 (23.7%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0CCBA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D3E16" w:rsidRPr="00BC436E" w14:paraId="68BE426C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FA869" w14:textId="77777777" w:rsidR="00AD3E16" w:rsidRPr="00F021A0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Diabetes, n (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C7AD8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17ADF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3A503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0.3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>11</w:t>
            </w:r>
          </w:p>
        </w:tc>
      </w:tr>
      <w:tr w:rsidR="00AD3E16" w:rsidRPr="00BC436E" w14:paraId="0F529819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71D72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1C2D0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1940D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8,515.0 (93.4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9974E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2,771.0 (94.0%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E6A58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D3E16" w:rsidRPr="00BC436E" w14:paraId="10EEAE31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1C0A9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1C2D0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8FB78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598.0 (6.6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40FF9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178.0 (6.0%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59414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D3E16" w:rsidRPr="00BC436E" w14:paraId="6410D1AB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D48FF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1C2D0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Stroke</w:t>
            </w: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, n (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62525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BD35C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83EE0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AD3E16" w:rsidRPr="00BC436E" w14:paraId="4C65A176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87318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1C2D0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46817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8,862.0 (97.2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A044E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2,904.0 (98.5%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42F41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D3E16" w:rsidRPr="00BC436E" w14:paraId="0DD6FF84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00554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1C2D0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96313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251.0 (2.8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A979C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F021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45.0 (1.5%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70EFE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D3E16" w:rsidRPr="00BC436E" w14:paraId="3F0044AD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52B3F" w14:textId="77777777" w:rsidR="00AD3E16" w:rsidRPr="003179B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EE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S</w:t>
            </w:r>
            <w:r w:rsidRPr="00DE7251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leep duration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8BD85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6.37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1.86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B628B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6.54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1.65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0566D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AD3E16" w:rsidRPr="00BC436E" w14:paraId="6E7586D6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779B8" w14:textId="77777777" w:rsidR="00AD3E16" w:rsidRPr="003179B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EE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</w:t>
            </w:r>
            <w:r w:rsidRPr="00DE7251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epressive symptoms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53C4C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8.15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6.26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6E8C7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7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 xml:space="preserve">28 </w:t>
            </w: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5.77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D0AD6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AD3E16" w:rsidRPr="00BC436E" w14:paraId="107BEE5F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2AA71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1C2D0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Headache</w:t>
            </w: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, n (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17DB4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03543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82122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0.9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>17</w:t>
            </w:r>
          </w:p>
        </w:tc>
      </w:tr>
      <w:tr w:rsidR="00AD3E16" w:rsidRPr="00BC436E" w14:paraId="6839350C" w14:textId="77777777" w:rsidTr="00751FA7">
        <w:trPr>
          <w:jc w:val="center"/>
        </w:trPr>
        <w:tc>
          <w:tcPr>
            <w:tcW w:w="13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45DE4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1C2D0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2FA8C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7985 (87.83%)</w:t>
            </w:r>
          </w:p>
        </w:tc>
        <w:tc>
          <w:tcPr>
            <w:tcW w:w="141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BD7A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2607 (87.75%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BCB76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D3E16" w:rsidRPr="00BC436E" w14:paraId="319B2FDF" w14:textId="77777777" w:rsidTr="00751FA7">
        <w:trPr>
          <w:jc w:val="center"/>
        </w:trPr>
        <w:tc>
          <w:tcPr>
            <w:tcW w:w="1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4FCA0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1C2D0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C7C36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1106 (12.17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607A7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364 (12.25%)</w:t>
            </w:r>
          </w:p>
        </w:tc>
        <w:tc>
          <w:tcPr>
            <w:tcW w:w="8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03197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D3E16" w:rsidRPr="00BC436E" w14:paraId="28883579" w14:textId="77777777" w:rsidTr="00751FA7">
        <w:trPr>
          <w:jc w:val="center"/>
        </w:trPr>
        <w:tc>
          <w:tcPr>
            <w:tcW w:w="134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40D5" w14:textId="77777777" w:rsidR="00AD3E16" w:rsidRPr="001C2D0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Cognitive Score</w:t>
            </w:r>
          </w:p>
        </w:tc>
        <w:tc>
          <w:tcPr>
            <w:tcW w:w="141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BE79E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11.6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 xml:space="preserve">5 </w:t>
            </w: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3.6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41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19A1A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13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 xml:space="preserve">34 </w:t>
            </w: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2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lang w:eastAsia="zh-CN"/>
              </w:rPr>
              <w:t>7</w:t>
            </w: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19B1B" w14:textId="77777777" w:rsidR="00AD3E16" w:rsidRPr="00BC436E" w:rsidRDefault="00AD3E16" w:rsidP="00751F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</w:pPr>
            <w:r w:rsidRPr="00BC436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</w:tbl>
    <w:p w14:paraId="32D384FC" w14:textId="77777777" w:rsidR="00AD3E16" w:rsidRPr="00AD3E16" w:rsidRDefault="00AD3E16" w:rsidP="00C43E92">
      <w:pPr>
        <w:rPr>
          <w:lang w:eastAsia="zh-CN"/>
        </w:rPr>
      </w:pPr>
    </w:p>
    <w:sectPr w:rsidR="00AD3E16" w:rsidRPr="00AD3E16" w:rsidSect="00AD3E16"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5B994E" w14:textId="77777777" w:rsidR="005C44DB" w:rsidRDefault="005C44DB" w:rsidP="003B6594">
      <w:r>
        <w:separator/>
      </w:r>
    </w:p>
  </w:endnote>
  <w:endnote w:type="continuationSeparator" w:id="0">
    <w:p w14:paraId="5463CEB6" w14:textId="77777777" w:rsidR="005C44DB" w:rsidRDefault="005C44DB" w:rsidP="003B6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C7ED93" w14:textId="77777777" w:rsidR="005C44DB" w:rsidRDefault="005C44DB" w:rsidP="003B6594">
      <w:r>
        <w:separator/>
      </w:r>
    </w:p>
  </w:footnote>
  <w:footnote w:type="continuationSeparator" w:id="0">
    <w:p w14:paraId="6D06261E" w14:textId="77777777" w:rsidR="005C44DB" w:rsidRDefault="005C44DB" w:rsidP="003B65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2C378B"/>
    <w:multiLevelType w:val="multilevel"/>
    <w:tmpl w:val="2E7E1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B55F8D"/>
    <w:multiLevelType w:val="multilevel"/>
    <w:tmpl w:val="C5084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49D2770"/>
    <w:multiLevelType w:val="multilevel"/>
    <w:tmpl w:val="3E6AC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9012B94"/>
    <w:multiLevelType w:val="multilevel"/>
    <w:tmpl w:val="1C80A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934347B"/>
    <w:multiLevelType w:val="hybridMultilevel"/>
    <w:tmpl w:val="001EC974"/>
    <w:lvl w:ilvl="0" w:tplc="3A76222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F613D15"/>
    <w:multiLevelType w:val="multilevel"/>
    <w:tmpl w:val="09206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FB1248F"/>
    <w:multiLevelType w:val="multilevel"/>
    <w:tmpl w:val="87264C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1F16DA2"/>
    <w:multiLevelType w:val="multilevel"/>
    <w:tmpl w:val="453C91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67B2C1E"/>
    <w:multiLevelType w:val="hybridMultilevel"/>
    <w:tmpl w:val="185ABDBC"/>
    <w:lvl w:ilvl="0" w:tplc="5F6AEBC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6521679F"/>
    <w:multiLevelType w:val="multilevel"/>
    <w:tmpl w:val="080AA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C072116"/>
    <w:multiLevelType w:val="multilevel"/>
    <w:tmpl w:val="0E0EA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EFB58B0"/>
    <w:multiLevelType w:val="multilevel"/>
    <w:tmpl w:val="4C0A9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06C3ED1"/>
    <w:multiLevelType w:val="multilevel"/>
    <w:tmpl w:val="17A0C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3972819"/>
    <w:multiLevelType w:val="multilevel"/>
    <w:tmpl w:val="098EDFBE"/>
    <w:lvl w:ilvl="0">
      <w:start w:val="1"/>
      <w:numFmt w:val="decimal"/>
      <w:pStyle w:val="1"/>
      <w:suff w:val="space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left"/>
      <w:pPr>
        <w:ind w:left="425" w:firstLine="0"/>
      </w:pPr>
      <w:rPr>
        <w:rFonts w:hint="eastAsia"/>
      </w:rPr>
    </w:lvl>
    <w:lvl w:ilvl="2">
      <w:start w:val="1"/>
      <w:numFmt w:val="decimal"/>
      <w:pStyle w:val="3"/>
      <w:isLgl/>
      <w:suff w:val="space"/>
      <w:lvlText w:val="%1%2%3"/>
      <w:lvlJc w:val="left"/>
      <w:pPr>
        <w:ind w:left="1559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4" w15:restartNumberingAfterBreak="0">
    <w:nsid w:val="7B066D76"/>
    <w:multiLevelType w:val="multilevel"/>
    <w:tmpl w:val="07B4E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66273287">
    <w:abstractNumId w:val="13"/>
  </w:num>
  <w:num w:numId="2" w16cid:durableId="611977795">
    <w:abstractNumId w:val="13"/>
  </w:num>
  <w:num w:numId="3" w16cid:durableId="1892615194">
    <w:abstractNumId w:val="13"/>
  </w:num>
  <w:num w:numId="4" w16cid:durableId="1677464872">
    <w:abstractNumId w:val="13"/>
  </w:num>
  <w:num w:numId="5" w16cid:durableId="1644118430">
    <w:abstractNumId w:val="13"/>
  </w:num>
  <w:num w:numId="6" w16cid:durableId="1665475335">
    <w:abstractNumId w:val="13"/>
  </w:num>
  <w:num w:numId="7" w16cid:durableId="1152792412">
    <w:abstractNumId w:val="0"/>
  </w:num>
  <w:num w:numId="8" w16cid:durableId="1023173139">
    <w:abstractNumId w:val="5"/>
  </w:num>
  <w:num w:numId="9" w16cid:durableId="1536430158">
    <w:abstractNumId w:val="8"/>
  </w:num>
  <w:num w:numId="10" w16cid:durableId="1638799792">
    <w:abstractNumId w:val="4"/>
  </w:num>
  <w:num w:numId="11" w16cid:durableId="174075903">
    <w:abstractNumId w:val="2"/>
  </w:num>
  <w:num w:numId="12" w16cid:durableId="2000766564">
    <w:abstractNumId w:val="3"/>
  </w:num>
  <w:num w:numId="13" w16cid:durableId="397365719">
    <w:abstractNumId w:val="6"/>
  </w:num>
  <w:num w:numId="14" w16cid:durableId="583225086">
    <w:abstractNumId w:val="14"/>
  </w:num>
  <w:num w:numId="15" w16cid:durableId="385877768">
    <w:abstractNumId w:val="1"/>
  </w:num>
  <w:num w:numId="16" w16cid:durableId="868837679">
    <w:abstractNumId w:val="10"/>
  </w:num>
  <w:num w:numId="17" w16cid:durableId="1925991831">
    <w:abstractNumId w:val="12"/>
  </w:num>
  <w:num w:numId="18" w16cid:durableId="151803084">
    <w:abstractNumId w:val="11"/>
  </w:num>
  <w:num w:numId="19" w16cid:durableId="254166268">
    <w:abstractNumId w:val="9"/>
  </w:num>
  <w:num w:numId="20" w16cid:durableId="193373623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1MzY1NDUyMTAwNjBT0lEKTi0uzszPAykwMasFAElXOD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59vv29getxtye9azspd0wevvxzaddppzdp&quot;&gt;我的EndNote库&lt;record-ids&gt;&lt;item&gt;184&lt;/item&gt;&lt;item&gt;185&lt;/item&gt;&lt;item&gt;186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202&lt;/item&gt;&lt;item&gt;204&lt;/item&gt;&lt;item&gt;205&lt;/item&gt;&lt;item&gt;206&lt;/item&gt;&lt;item&gt;207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3&lt;/item&gt;&lt;item&gt;234&lt;/item&gt;&lt;item&gt;235&lt;/item&gt;&lt;/record-ids&gt;&lt;/item&gt;&lt;/Libraries&gt;"/>
  </w:docVars>
  <w:rsids>
    <w:rsidRoot w:val="00E31641"/>
    <w:rsid w:val="00014FBD"/>
    <w:rsid w:val="000215E7"/>
    <w:rsid w:val="00031A18"/>
    <w:rsid w:val="000450B6"/>
    <w:rsid w:val="000533D6"/>
    <w:rsid w:val="00064537"/>
    <w:rsid w:val="00064A13"/>
    <w:rsid w:val="00064AD0"/>
    <w:rsid w:val="0006679D"/>
    <w:rsid w:val="00070272"/>
    <w:rsid w:val="00077EF5"/>
    <w:rsid w:val="00083D3D"/>
    <w:rsid w:val="000931DC"/>
    <w:rsid w:val="00096389"/>
    <w:rsid w:val="000A4C8B"/>
    <w:rsid w:val="000A76D3"/>
    <w:rsid w:val="000C0585"/>
    <w:rsid w:val="000C1977"/>
    <w:rsid w:val="000C4081"/>
    <w:rsid w:val="000D27B5"/>
    <w:rsid w:val="000D4B2A"/>
    <w:rsid w:val="000D7BFC"/>
    <w:rsid w:val="000E63FB"/>
    <w:rsid w:val="000F42F1"/>
    <w:rsid w:val="00100A24"/>
    <w:rsid w:val="00111365"/>
    <w:rsid w:val="00124454"/>
    <w:rsid w:val="00126F13"/>
    <w:rsid w:val="00136897"/>
    <w:rsid w:val="00190497"/>
    <w:rsid w:val="00196780"/>
    <w:rsid w:val="001B01CC"/>
    <w:rsid w:val="001B07C3"/>
    <w:rsid w:val="001B1301"/>
    <w:rsid w:val="001C4A4A"/>
    <w:rsid w:val="001C50E3"/>
    <w:rsid w:val="001C657A"/>
    <w:rsid w:val="001C7172"/>
    <w:rsid w:val="001D7167"/>
    <w:rsid w:val="001F3812"/>
    <w:rsid w:val="001F41DB"/>
    <w:rsid w:val="0020552B"/>
    <w:rsid w:val="00212866"/>
    <w:rsid w:val="002278BE"/>
    <w:rsid w:val="002457BD"/>
    <w:rsid w:val="00254E89"/>
    <w:rsid w:val="00256ED8"/>
    <w:rsid w:val="002642E1"/>
    <w:rsid w:val="0026693E"/>
    <w:rsid w:val="00276237"/>
    <w:rsid w:val="00277BD6"/>
    <w:rsid w:val="002956A3"/>
    <w:rsid w:val="002A1CE3"/>
    <w:rsid w:val="002A3C69"/>
    <w:rsid w:val="002A4B64"/>
    <w:rsid w:val="002B578E"/>
    <w:rsid w:val="002E3C74"/>
    <w:rsid w:val="002F7C04"/>
    <w:rsid w:val="003063E2"/>
    <w:rsid w:val="00312B86"/>
    <w:rsid w:val="00341A32"/>
    <w:rsid w:val="0034525A"/>
    <w:rsid w:val="00346099"/>
    <w:rsid w:val="00353F0A"/>
    <w:rsid w:val="003565EB"/>
    <w:rsid w:val="00356E67"/>
    <w:rsid w:val="00366E90"/>
    <w:rsid w:val="003774EF"/>
    <w:rsid w:val="003875FE"/>
    <w:rsid w:val="003927F4"/>
    <w:rsid w:val="00394C35"/>
    <w:rsid w:val="003966A0"/>
    <w:rsid w:val="00396FD8"/>
    <w:rsid w:val="003B6594"/>
    <w:rsid w:val="003D4583"/>
    <w:rsid w:val="003E2AD2"/>
    <w:rsid w:val="003F0C06"/>
    <w:rsid w:val="00421BFF"/>
    <w:rsid w:val="00432901"/>
    <w:rsid w:val="004601E6"/>
    <w:rsid w:val="00461B55"/>
    <w:rsid w:val="004800DE"/>
    <w:rsid w:val="00484891"/>
    <w:rsid w:val="004930FC"/>
    <w:rsid w:val="0049348E"/>
    <w:rsid w:val="004A0F87"/>
    <w:rsid w:val="004A2F79"/>
    <w:rsid w:val="004B3B75"/>
    <w:rsid w:val="004B3D1C"/>
    <w:rsid w:val="004F112E"/>
    <w:rsid w:val="004F172A"/>
    <w:rsid w:val="004F4839"/>
    <w:rsid w:val="0050231A"/>
    <w:rsid w:val="00510456"/>
    <w:rsid w:val="00511B91"/>
    <w:rsid w:val="0051348C"/>
    <w:rsid w:val="00525FE6"/>
    <w:rsid w:val="00535935"/>
    <w:rsid w:val="00554C8A"/>
    <w:rsid w:val="00555FAF"/>
    <w:rsid w:val="00560C40"/>
    <w:rsid w:val="005624D9"/>
    <w:rsid w:val="00566978"/>
    <w:rsid w:val="00566CB4"/>
    <w:rsid w:val="00567C7D"/>
    <w:rsid w:val="005713AC"/>
    <w:rsid w:val="005755F2"/>
    <w:rsid w:val="00577229"/>
    <w:rsid w:val="00582557"/>
    <w:rsid w:val="00590B00"/>
    <w:rsid w:val="00594759"/>
    <w:rsid w:val="00597BA2"/>
    <w:rsid w:val="005A10BE"/>
    <w:rsid w:val="005A4C90"/>
    <w:rsid w:val="005A5BF6"/>
    <w:rsid w:val="005A7358"/>
    <w:rsid w:val="005B3A54"/>
    <w:rsid w:val="005C44DB"/>
    <w:rsid w:val="005C681B"/>
    <w:rsid w:val="005E45EA"/>
    <w:rsid w:val="005E48C8"/>
    <w:rsid w:val="005E68BC"/>
    <w:rsid w:val="005F3E04"/>
    <w:rsid w:val="00604C92"/>
    <w:rsid w:val="00610BE0"/>
    <w:rsid w:val="00610D4F"/>
    <w:rsid w:val="0062594A"/>
    <w:rsid w:val="00633217"/>
    <w:rsid w:val="00635506"/>
    <w:rsid w:val="0064273B"/>
    <w:rsid w:val="0064748B"/>
    <w:rsid w:val="00651B27"/>
    <w:rsid w:val="00665418"/>
    <w:rsid w:val="00677E14"/>
    <w:rsid w:val="00694F4D"/>
    <w:rsid w:val="006B5379"/>
    <w:rsid w:val="006C5EB1"/>
    <w:rsid w:val="006C73B6"/>
    <w:rsid w:val="006D4273"/>
    <w:rsid w:val="006E1280"/>
    <w:rsid w:val="006E2B9D"/>
    <w:rsid w:val="006E2F75"/>
    <w:rsid w:val="006E391A"/>
    <w:rsid w:val="006E610C"/>
    <w:rsid w:val="006F418E"/>
    <w:rsid w:val="00712426"/>
    <w:rsid w:val="0071362A"/>
    <w:rsid w:val="00716B9E"/>
    <w:rsid w:val="00717D40"/>
    <w:rsid w:val="007257BB"/>
    <w:rsid w:val="0072660F"/>
    <w:rsid w:val="00730BE9"/>
    <w:rsid w:val="0073181A"/>
    <w:rsid w:val="00735129"/>
    <w:rsid w:val="00751E0A"/>
    <w:rsid w:val="00754414"/>
    <w:rsid w:val="00757B0F"/>
    <w:rsid w:val="007611CC"/>
    <w:rsid w:val="00766F19"/>
    <w:rsid w:val="00771927"/>
    <w:rsid w:val="00772F60"/>
    <w:rsid w:val="00776B41"/>
    <w:rsid w:val="007835D7"/>
    <w:rsid w:val="00786487"/>
    <w:rsid w:val="007935AF"/>
    <w:rsid w:val="007B23F4"/>
    <w:rsid w:val="007C5C3C"/>
    <w:rsid w:val="007D4FDF"/>
    <w:rsid w:val="007F1DBB"/>
    <w:rsid w:val="007F7C29"/>
    <w:rsid w:val="00821EB1"/>
    <w:rsid w:val="00825692"/>
    <w:rsid w:val="00826F53"/>
    <w:rsid w:val="008415B9"/>
    <w:rsid w:val="00843540"/>
    <w:rsid w:val="00856F04"/>
    <w:rsid w:val="008579D9"/>
    <w:rsid w:val="008766A1"/>
    <w:rsid w:val="00883428"/>
    <w:rsid w:val="00893C1E"/>
    <w:rsid w:val="00895864"/>
    <w:rsid w:val="008A3812"/>
    <w:rsid w:val="008B7797"/>
    <w:rsid w:val="008C09EF"/>
    <w:rsid w:val="008D0F64"/>
    <w:rsid w:val="008D38B2"/>
    <w:rsid w:val="008E7C3C"/>
    <w:rsid w:val="009009D4"/>
    <w:rsid w:val="00906B85"/>
    <w:rsid w:val="0091713C"/>
    <w:rsid w:val="00922EBE"/>
    <w:rsid w:val="00927009"/>
    <w:rsid w:val="009328DA"/>
    <w:rsid w:val="00935215"/>
    <w:rsid w:val="009403E7"/>
    <w:rsid w:val="00977177"/>
    <w:rsid w:val="009A5D7A"/>
    <w:rsid w:val="009A7CF8"/>
    <w:rsid w:val="009C1428"/>
    <w:rsid w:val="009C62E4"/>
    <w:rsid w:val="009F09EB"/>
    <w:rsid w:val="009F1121"/>
    <w:rsid w:val="009F6422"/>
    <w:rsid w:val="00A0680C"/>
    <w:rsid w:val="00A12999"/>
    <w:rsid w:val="00A22FEA"/>
    <w:rsid w:val="00A35F2D"/>
    <w:rsid w:val="00A65F04"/>
    <w:rsid w:val="00A67780"/>
    <w:rsid w:val="00A724C0"/>
    <w:rsid w:val="00A72C27"/>
    <w:rsid w:val="00A75C0D"/>
    <w:rsid w:val="00A7727E"/>
    <w:rsid w:val="00A80D32"/>
    <w:rsid w:val="00A8533F"/>
    <w:rsid w:val="00A91D0F"/>
    <w:rsid w:val="00AA128C"/>
    <w:rsid w:val="00AB1DD1"/>
    <w:rsid w:val="00AB2C43"/>
    <w:rsid w:val="00AB426F"/>
    <w:rsid w:val="00AB65E9"/>
    <w:rsid w:val="00AD3168"/>
    <w:rsid w:val="00AD3E16"/>
    <w:rsid w:val="00AE74E4"/>
    <w:rsid w:val="00AF7441"/>
    <w:rsid w:val="00B10689"/>
    <w:rsid w:val="00B1398B"/>
    <w:rsid w:val="00B151C8"/>
    <w:rsid w:val="00B242D0"/>
    <w:rsid w:val="00B27E1C"/>
    <w:rsid w:val="00B30C00"/>
    <w:rsid w:val="00B33C13"/>
    <w:rsid w:val="00B3579A"/>
    <w:rsid w:val="00B53CA3"/>
    <w:rsid w:val="00B60B31"/>
    <w:rsid w:val="00B6688D"/>
    <w:rsid w:val="00B77F89"/>
    <w:rsid w:val="00B87D4C"/>
    <w:rsid w:val="00BA0046"/>
    <w:rsid w:val="00BA406E"/>
    <w:rsid w:val="00BB720A"/>
    <w:rsid w:val="00BC099F"/>
    <w:rsid w:val="00BC3279"/>
    <w:rsid w:val="00BC4C0E"/>
    <w:rsid w:val="00BC626C"/>
    <w:rsid w:val="00BD2375"/>
    <w:rsid w:val="00BD3BA9"/>
    <w:rsid w:val="00BD4F80"/>
    <w:rsid w:val="00BE1736"/>
    <w:rsid w:val="00BE6B1C"/>
    <w:rsid w:val="00BF201E"/>
    <w:rsid w:val="00BF7D39"/>
    <w:rsid w:val="00C00478"/>
    <w:rsid w:val="00C110AB"/>
    <w:rsid w:val="00C1126A"/>
    <w:rsid w:val="00C128DB"/>
    <w:rsid w:val="00C323F2"/>
    <w:rsid w:val="00C37623"/>
    <w:rsid w:val="00C43E92"/>
    <w:rsid w:val="00C43F77"/>
    <w:rsid w:val="00C51EE6"/>
    <w:rsid w:val="00C61F1C"/>
    <w:rsid w:val="00C67B0F"/>
    <w:rsid w:val="00C82E2C"/>
    <w:rsid w:val="00C912E1"/>
    <w:rsid w:val="00CA1FE9"/>
    <w:rsid w:val="00CA5C55"/>
    <w:rsid w:val="00CA6CA6"/>
    <w:rsid w:val="00CA7070"/>
    <w:rsid w:val="00CC3C2D"/>
    <w:rsid w:val="00CD2963"/>
    <w:rsid w:val="00CD5036"/>
    <w:rsid w:val="00CD5857"/>
    <w:rsid w:val="00CE590C"/>
    <w:rsid w:val="00CE7018"/>
    <w:rsid w:val="00CE77A3"/>
    <w:rsid w:val="00CF2B66"/>
    <w:rsid w:val="00CF2BDC"/>
    <w:rsid w:val="00CF5448"/>
    <w:rsid w:val="00CF7080"/>
    <w:rsid w:val="00CF7BB4"/>
    <w:rsid w:val="00D0760E"/>
    <w:rsid w:val="00D11BB3"/>
    <w:rsid w:val="00D12271"/>
    <w:rsid w:val="00D14EF9"/>
    <w:rsid w:val="00D20D1A"/>
    <w:rsid w:val="00D252CF"/>
    <w:rsid w:val="00D41F05"/>
    <w:rsid w:val="00D43A81"/>
    <w:rsid w:val="00D43FCA"/>
    <w:rsid w:val="00D7072B"/>
    <w:rsid w:val="00D75F8C"/>
    <w:rsid w:val="00D81473"/>
    <w:rsid w:val="00D917E6"/>
    <w:rsid w:val="00D94387"/>
    <w:rsid w:val="00D97ACB"/>
    <w:rsid w:val="00DA4220"/>
    <w:rsid w:val="00DB57A6"/>
    <w:rsid w:val="00DC2D34"/>
    <w:rsid w:val="00DC4760"/>
    <w:rsid w:val="00DC73DD"/>
    <w:rsid w:val="00DE54CA"/>
    <w:rsid w:val="00DE5EF9"/>
    <w:rsid w:val="00E01900"/>
    <w:rsid w:val="00E07D7B"/>
    <w:rsid w:val="00E13B4A"/>
    <w:rsid w:val="00E14C1D"/>
    <w:rsid w:val="00E2049B"/>
    <w:rsid w:val="00E2523F"/>
    <w:rsid w:val="00E31641"/>
    <w:rsid w:val="00E41EEC"/>
    <w:rsid w:val="00E615BD"/>
    <w:rsid w:val="00E652FB"/>
    <w:rsid w:val="00E71763"/>
    <w:rsid w:val="00E74706"/>
    <w:rsid w:val="00E759F2"/>
    <w:rsid w:val="00E7623E"/>
    <w:rsid w:val="00E900D1"/>
    <w:rsid w:val="00E93572"/>
    <w:rsid w:val="00E95084"/>
    <w:rsid w:val="00E97F8F"/>
    <w:rsid w:val="00EB7BB6"/>
    <w:rsid w:val="00EC084B"/>
    <w:rsid w:val="00EC601C"/>
    <w:rsid w:val="00ED39EA"/>
    <w:rsid w:val="00ED5F43"/>
    <w:rsid w:val="00F01B59"/>
    <w:rsid w:val="00F023DC"/>
    <w:rsid w:val="00F04447"/>
    <w:rsid w:val="00F0786C"/>
    <w:rsid w:val="00F10E72"/>
    <w:rsid w:val="00F253A1"/>
    <w:rsid w:val="00F30AD2"/>
    <w:rsid w:val="00F42236"/>
    <w:rsid w:val="00F56AD4"/>
    <w:rsid w:val="00F637BA"/>
    <w:rsid w:val="00F661EF"/>
    <w:rsid w:val="00F74878"/>
    <w:rsid w:val="00F828AC"/>
    <w:rsid w:val="00F84E1F"/>
    <w:rsid w:val="00F870BB"/>
    <w:rsid w:val="00F90D38"/>
    <w:rsid w:val="00F9249C"/>
    <w:rsid w:val="00FA3C1C"/>
    <w:rsid w:val="00FC5D3F"/>
    <w:rsid w:val="00FC6CB0"/>
    <w:rsid w:val="00FE4BBC"/>
    <w:rsid w:val="00FE500A"/>
    <w:rsid w:val="00FE57DD"/>
    <w:rsid w:val="00FF1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0B4B85"/>
  <w15:chartTrackingRefBased/>
  <w15:docId w15:val="{A2A4BDD5-48F4-4D59-8639-AD57F0D54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E16"/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063E2"/>
    <w:pPr>
      <w:keepNext/>
      <w:keepLines/>
      <w:widowControl w:val="0"/>
      <w:numPr>
        <w:numId w:val="6"/>
      </w:numPr>
      <w:spacing w:before="400" w:after="400" w:line="480" w:lineRule="auto"/>
      <w:outlineLvl w:val="0"/>
    </w:pPr>
    <w:rPr>
      <w:rFonts w:ascii="Times New Roman" w:eastAsia="黑体" w:hAnsi="Times New Roman" w:cstheme="majorBidi"/>
      <w:b/>
      <w:color w:val="000000" w:themeColor="text1"/>
      <w:kern w:val="2"/>
      <w:sz w:val="30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unhideWhenUsed/>
    <w:qFormat/>
    <w:rsid w:val="003063E2"/>
    <w:pPr>
      <w:keepNext/>
      <w:keepLines/>
      <w:widowControl w:val="0"/>
      <w:numPr>
        <w:ilvl w:val="1"/>
        <w:numId w:val="6"/>
      </w:numPr>
      <w:spacing w:before="300" w:after="300"/>
      <w:jc w:val="both"/>
      <w:outlineLvl w:val="1"/>
    </w:pPr>
    <w:rPr>
      <w:rFonts w:ascii="Times New Roman" w:eastAsia="黑体" w:hAnsi="Times New Roman" w:cstheme="majorBidi"/>
      <w:color w:val="000000" w:themeColor="text1"/>
      <w:kern w:val="2"/>
      <w:sz w:val="28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unhideWhenUsed/>
    <w:qFormat/>
    <w:rsid w:val="003063E2"/>
    <w:pPr>
      <w:keepNext/>
      <w:keepLines/>
      <w:widowControl w:val="0"/>
      <w:numPr>
        <w:ilvl w:val="2"/>
        <w:numId w:val="2"/>
      </w:numPr>
      <w:spacing w:before="200" w:after="200"/>
      <w:ind w:left="0" w:firstLine="0"/>
      <w:jc w:val="both"/>
      <w:outlineLvl w:val="2"/>
    </w:pPr>
    <w:rPr>
      <w:rFonts w:ascii="Times New Roman" w:eastAsia="黑体" w:hAnsi="Times New Roman" w:cstheme="majorBidi"/>
      <w:color w:val="000000" w:themeColor="text1"/>
      <w:kern w:val="2"/>
      <w:szCs w:val="32"/>
      <w:lang w:eastAsia="zh-CN"/>
    </w:rPr>
  </w:style>
  <w:style w:type="paragraph" w:styleId="4">
    <w:name w:val="heading 4"/>
    <w:aliases w:val="真正的正文"/>
    <w:basedOn w:val="a"/>
    <w:next w:val="a"/>
    <w:link w:val="40"/>
    <w:uiPriority w:val="9"/>
    <w:unhideWhenUsed/>
    <w:qFormat/>
    <w:rsid w:val="003063E2"/>
    <w:pPr>
      <w:widowControl w:val="0"/>
      <w:spacing w:line="360" w:lineRule="auto"/>
      <w:ind w:firstLineChars="200" w:firstLine="200"/>
      <w:outlineLvl w:val="3"/>
    </w:pPr>
    <w:rPr>
      <w:rFonts w:ascii="Times New Roman" w:eastAsia="宋体" w:hAnsi="Times New Roman" w:cstheme="majorBidi"/>
      <w:color w:val="000000" w:themeColor="text1"/>
      <w:kern w:val="2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1641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2F5496" w:themeColor="accent1" w:themeShade="BF"/>
      <w:kern w:val="2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1641"/>
    <w:pPr>
      <w:keepNext/>
      <w:keepLines/>
      <w:widowControl w:val="0"/>
      <w:spacing w:before="40"/>
      <w:jc w:val="both"/>
      <w:outlineLvl w:val="5"/>
    </w:pPr>
    <w:rPr>
      <w:rFonts w:cstheme="majorBidi"/>
      <w:b/>
      <w:bCs/>
      <w:color w:val="2F5496" w:themeColor="accent1" w:themeShade="BF"/>
      <w:kern w:val="2"/>
      <w:sz w:val="21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1641"/>
    <w:pPr>
      <w:keepNext/>
      <w:keepLines/>
      <w:widowControl w:val="0"/>
      <w:spacing w:before="40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1641"/>
    <w:pPr>
      <w:keepNext/>
      <w:keepLines/>
      <w:widowControl w:val="0"/>
      <w:jc w:val="both"/>
      <w:outlineLvl w:val="7"/>
    </w:pPr>
    <w:rPr>
      <w:rFonts w:cstheme="majorBidi"/>
      <w:color w:val="595959" w:themeColor="text1" w:themeTint="A6"/>
      <w:kern w:val="2"/>
      <w:sz w:val="21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1641"/>
    <w:pPr>
      <w:keepNext/>
      <w:keepLines/>
      <w:widowControl w:val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63E2"/>
    <w:rPr>
      <w:rFonts w:ascii="Times New Roman" w:eastAsia="黑体" w:hAnsi="Times New Roman" w:cstheme="majorBidi"/>
      <w:b/>
      <w:color w:val="000000" w:themeColor="text1"/>
      <w:sz w:val="30"/>
      <w:szCs w:val="48"/>
    </w:rPr>
  </w:style>
  <w:style w:type="character" w:customStyle="1" w:styleId="20">
    <w:name w:val="标题 2 字符"/>
    <w:basedOn w:val="a0"/>
    <w:link w:val="2"/>
    <w:uiPriority w:val="9"/>
    <w:rsid w:val="003063E2"/>
    <w:rPr>
      <w:rFonts w:ascii="Times New Roman" w:eastAsia="黑体" w:hAnsi="Times New Roman" w:cstheme="majorBidi"/>
      <w:color w:val="000000" w:themeColor="text1"/>
      <w:sz w:val="28"/>
      <w:szCs w:val="40"/>
    </w:rPr>
  </w:style>
  <w:style w:type="character" w:customStyle="1" w:styleId="30">
    <w:name w:val="标题 3 字符"/>
    <w:basedOn w:val="a0"/>
    <w:link w:val="3"/>
    <w:uiPriority w:val="9"/>
    <w:rsid w:val="003063E2"/>
    <w:rPr>
      <w:rFonts w:ascii="Times New Roman" w:eastAsia="黑体" w:hAnsi="Times New Roman" w:cstheme="majorBidi"/>
      <w:color w:val="000000" w:themeColor="text1"/>
      <w:sz w:val="24"/>
      <w:szCs w:val="32"/>
    </w:rPr>
  </w:style>
  <w:style w:type="character" w:customStyle="1" w:styleId="40">
    <w:name w:val="标题 4 字符"/>
    <w:aliases w:val="真正的正文 字符"/>
    <w:basedOn w:val="a0"/>
    <w:link w:val="4"/>
    <w:uiPriority w:val="9"/>
    <w:rsid w:val="003063E2"/>
    <w:rPr>
      <w:rFonts w:ascii="Times New Roman" w:eastAsia="宋体" w:hAnsi="Times New Roman" w:cstheme="majorBidi"/>
      <w:color w:val="000000" w:themeColor="text1"/>
      <w:sz w:val="24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164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3164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16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16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16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164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E316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164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E316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1641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E316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1641"/>
    <w:pPr>
      <w:widowControl w:val="0"/>
      <w:ind w:left="720"/>
      <w:contextualSpacing/>
      <w:jc w:val="both"/>
    </w:pPr>
    <w:rPr>
      <w:kern w:val="2"/>
      <w:sz w:val="21"/>
      <w:szCs w:val="22"/>
      <w:lang w:eastAsia="zh-CN"/>
    </w:rPr>
  </w:style>
  <w:style w:type="character" w:styleId="aa">
    <w:name w:val="Intense Emphasis"/>
    <w:basedOn w:val="a0"/>
    <w:uiPriority w:val="21"/>
    <w:qFormat/>
    <w:rsid w:val="00E3164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164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sz w:val="21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E3164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31641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E74706"/>
    <w:rPr>
      <w:color w:val="0000FF"/>
      <w:u w:val="single"/>
    </w:rPr>
  </w:style>
  <w:style w:type="paragraph" w:styleId="af">
    <w:name w:val="header"/>
    <w:basedOn w:val="a"/>
    <w:link w:val="af0"/>
    <w:uiPriority w:val="99"/>
    <w:unhideWhenUsed/>
    <w:rsid w:val="003B6594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f0">
    <w:name w:val="页眉 字符"/>
    <w:basedOn w:val="a0"/>
    <w:link w:val="af"/>
    <w:uiPriority w:val="99"/>
    <w:rsid w:val="003B659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B6594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f2">
    <w:name w:val="页脚 字符"/>
    <w:basedOn w:val="a0"/>
    <w:link w:val="af1"/>
    <w:uiPriority w:val="99"/>
    <w:rsid w:val="003B6594"/>
    <w:rPr>
      <w:sz w:val="18"/>
      <w:szCs w:val="18"/>
    </w:rPr>
  </w:style>
  <w:style w:type="paragraph" w:styleId="af3">
    <w:name w:val="Normal (Web)"/>
    <w:basedOn w:val="a"/>
    <w:uiPriority w:val="99"/>
    <w:unhideWhenUsed/>
    <w:rsid w:val="00E14C1D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styleId="af4">
    <w:name w:val="Strong"/>
    <w:basedOn w:val="a0"/>
    <w:uiPriority w:val="22"/>
    <w:qFormat/>
    <w:rsid w:val="001B1301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9009D4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符"/>
    <w:basedOn w:val="40"/>
    <w:link w:val="EndNoteBibliographyTitle"/>
    <w:rsid w:val="009009D4"/>
    <w:rPr>
      <w:rFonts w:ascii="Times New Roman" w:eastAsia="宋体" w:hAnsi="Times New Roman" w:cs="Times New Roman"/>
      <w:noProof/>
      <w:color w:val="000000" w:themeColor="text1"/>
      <w:sz w:val="24"/>
      <w:szCs w:val="28"/>
    </w:rPr>
  </w:style>
  <w:style w:type="paragraph" w:customStyle="1" w:styleId="EndNoteBibliography">
    <w:name w:val="EndNote Bibliography"/>
    <w:basedOn w:val="a"/>
    <w:link w:val="EndNoteBibliography0"/>
    <w:rsid w:val="009009D4"/>
    <w:rPr>
      <w:rFonts w:ascii="Times New Roman" w:hAnsi="Times New Roman" w:cs="Times New Roman"/>
      <w:noProof/>
    </w:rPr>
  </w:style>
  <w:style w:type="character" w:customStyle="1" w:styleId="EndNoteBibliography0">
    <w:name w:val="EndNote Bibliography 字符"/>
    <w:basedOn w:val="40"/>
    <w:link w:val="EndNoteBibliography"/>
    <w:rsid w:val="009009D4"/>
    <w:rPr>
      <w:rFonts w:ascii="Times New Roman" w:eastAsia="宋体" w:hAnsi="Times New Roman" w:cs="Times New Roman"/>
      <w:noProof/>
      <w:color w:val="000000" w:themeColor="text1"/>
      <w:sz w:val="24"/>
      <w:szCs w:val="28"/>
    </w:rPr>
  </w:style>
  <w:style w:type="paragraph" w:styleId="af5">
    <w:name w:val="No Spacing"/>
    <w:uiPriority w:val="1"/>
    <w:qFormat/>
    <w:rsid w:val="00C1126A"/>
    <w:pPr>
      <w:widowControl w:val="0"/>
    </w:pPr>
    <w:rPr>
      <w:sz w:val="22"/>
      <w:szCs w:val="24"/>
      <w14:ligatures w14:val="standardContextual"/>
    </w:rPr>
  </w:style>
  <w:style w:type="character" w:customStyle="1" w:styleId="hyc-common-markdownlinkcontent">
    <w:name w:val="hyc-common-markdown__link__content"/>
    <w:basedOn w:val="a0"/>
    <w:rsid w:val="00B1398B"/>
  </w:style>
  <w:style w:type="character" w:styleId="af6">
    <w:name w:val="Emphasis"/>
    <w:basedOn w:val="a0"/>
    <w:uiPriority w:val="20"/>
    <w:qFormat/>
    <w:rsid w:val="00B1398B"/>
    <w:rPr>
      <w:i/>
      <w:iCs/>
    </w:rPr>
  </w:style>
  <w:style w:type="paragraph" w:styleId="HTML">
    <w:name w:val="HTML Preformatted"/>
    <w:basedOn w:val="a"/>
    <w:link w:val="HTML0"/>
    <w:uiPriority w:val="99"/>
    <w:semiHidden/>
    <w:unhideWhenUsed/>
    <w:rsid w:val="00567C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</w:rPr>
  </w:style>
  <w:style w:type="character" w:customStyle="1" w:styleId="HTML0">
    <w:name w:val="HTML 预设格式 字符"/>
    <w:basedOn w:val="a0"/>
    <w:link w:val="HTML"/>
    <w:uiPriority w:val="99"/>
    <w:semiHidden/>
    <w:rsid w:val="00567C7D"/>
    <w:rPr>
      <w:rFonts w:ascii="宋体" w:eastAsia="宋体" w:hAnsi="宋体" w:cs="宋体"/>
      <w:kern w:val="0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567C7D"/>
    <w:rPr>
      <w:rFonts w:ascii="宋体" w:eastAsia="宋体" w:hAnsi="宋体" w:cs="宋体"/>
      <w:sz w:val="24"/>
      <w:szCs w:val="24"/>
    </w:rPr>
  </w:style>
  <w:style w:type="paragraph" w:styleId="af7">
    <w:name w:val="Revision"/>
    <w:hidden/>
    <w:uiPriority w:val="99"/>
    <w:semiHidden/>
    <w:rsid w:val="00922EBE"/>
  </w:style>
  <w:style w:type="character" w:customStyle="1" w:styleId="hyc-common-markdownref-listitemname">
    <w:name w:val="hyc-common-markdown__ref-list__item__name"/>
    <w:basedOn w:val="a0"/>
    <w:rsid w:val="005A5BF6"/>
  </w:style>
  <w:style w:type="character" w:customStyle="1" w:styleId="mord">
    <w:name w:val="mord"/>
    <w:basedOn w:val="a0"/>
    <w:rsid w:val="00A724C0"/>
  </w:style>
  <w:style w:type="character" w:customStyle="1" w:styleId="mrel">
    <w:name w:val="mrel"/>
    <w:basedOn w:val="a0"/>
    <w:rsid w:val="00A724C0"/>
  </w:style>
  <w:style w:type="paragraph" w:customStyle="1" w:styleId="ybc-li-component">
    <w:name w:val="ybc-li-component"/>
    <w:basedOn w:val="a"/>
    <w:rsid w:val="003F0C06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customStyle="1" w:styleId="ybc-li-componentdot">
    <w:name w:val="ybc-li-component_dot"/>
    <w:basedOn w:val="a0"/>
    <w:rsid w:val="003F0C06"/>
  </w:style>
  <w:style w:type="character" w:customStyle="1" w:styleId="ybc-li-componentcontent">
    <w:name w:val="ybc-li-component_content"/>
    <w:basedOn w:val="a0"/>
    <w:rsid w:val="003F0C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3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789611">
          <w:blockQuote w:val="1"/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2845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3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25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6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172798">
          <w:blockQuote w:val="1"/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21461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068052">
          <w:blockQuote w:val="1"/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F520B-8DBC-4DE4-840F-007A62E68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0</TotalTime>
  <Pages>5</Pages>
  <Words>368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wang</dc:creator>
  <cp:keywords/>
  <dc:description/>
  <cp:lastModifiedBy>A3974</cp:lastModifiedBy>
  <cp:revision>194</cp:revision>
  <dcterms:created xsi:type="dcterms:W3CDTF">2025-03-16T01:51:00Z</dcterms:created>
  <dcterms:modified xsi:type="dcterms:W3CDTF">2025-12-08T08:45:00Z</dcterms:modified>
</cp:coreProperties>
</file>